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1AF" w:rsidRPr="00E34050" w:rsidRDefault="00D878A3" w:rsidP="002D01AF">
      <w:pPr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34050">
        <w:rPr>
          <w:rFonts w:ascii="Times New Roman" w:hAnsi="Times New Roman" w:cs="Times New Roman"/>
          <w:b/>
          <w:lang w:val="en-US"/>
        </w:rPr>
        <w:t>Supplementary Table 1. Baseline characteristics of participants included in the analysis vs. participants not included</w:t>
      </w:r>
    </w:p>
    <w:tbl>
      <w:tblPr>
        <w:tblStyle w:val="GridTable1Light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993"/>
        <w:gridCol w:w="1701"/>
        <w:gridCol w:w="1417"/>
        <w:gridCol w:w="992"/>
      </w:tblGrid>
      <w:tr w:rsidR="002D01AF" w:rsidRPr="00E34050" w:rsidTr="00113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double" w:sz="4" w:space="0" w:color="auto"/>
              <w:bottom w:val="single" w:sz="4" w:space="0" w:color="auto"/>
            </w:tcBorders>
          </w:tcPr>
          <w:p w:rsidR="002D01AF" w:rsidRPr="00E34050" w:rsidRDefault="002D01AF" w:rsidP="00113F5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 xml:space="preserve">Prostate cancer 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 xml:space="preserve">Included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(n=286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(n=190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(n=65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2D01AF" w:rsidRPr="00E34050" w:rsidTr="00113F5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5.9 ± 11.3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 xml:space="preserve">56.8 ± 12.2 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444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70.4 ± 5.4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67.5 ± 7.5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3</w:t>
            </w: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 xml:space="preserve">Living situation  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artner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30 (82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30 (77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178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7 (92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4 (80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208</w:t>
            </w: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Without partner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0 (18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38 (22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6 (20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072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830</w:t>
            </w: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University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84 (66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03 (61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30 (38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5 (50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ot University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96 (34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67 (39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48 (62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5 (50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310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No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97 (34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7 (39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Yes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88 (66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90 (61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 xml:space="preserve">ADT 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812</w:t>
            </w: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No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8 (44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3 (46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Yes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36 (56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5 (54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 xml:space="preserve">Comorbidities  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788</w:t>
            </w:r>
          </w:p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o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23 (48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6 (36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6 (30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7 (32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Yes (1–3+)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35 (52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99 (64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37 (70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5 (68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Prescribed exercise intensity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701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053</w:t>
            </w: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High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36 (48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92 (54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32 (49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7 (53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Low-to-moderate, n (%)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50 (52)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79 (46)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33 (51)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5 (47)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33EA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Physical fitness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VO2max, ml/kg/min</w:t>
            </w: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30.5 ± 7.2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8.4 ± 7.2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9.9 ± 7.1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9.7 ± 8.4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904</w:t>
            </w:r>
          </w:p>
        </w:tc>
      </w:tr>
      <w:tr w:rsidR="002D01AF" w:rsidRPr="00E34050" w:rsidTr="00113F5E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ot. muscle strength, Kg</w:t>
            </w:r>
          </w:p>
        </w:tc>
        <w:tc>
          <w:tcPr>
            <w:tcW w:w="1418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34.3 ± 41.2</w:t>
            </w:r>
          </w:p>
        </w:tc>
        <w:tc>
          <w:tcPr>
            <w:tcW w:w="1275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33.3 ± 41.7</w:t>
            </w:r>
          </w:p>
        </w:tc>
        <w:tc>
          <w:tcPr>
            <w:tcW w:w="993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856</w:t>
            </w:r>
          </w:p>
        </w:tc>
        <w:tc>
          <w:tcPr>
            <w:tcW w:w="1701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96.8 ± 43.4</w:t>
            </w:r>
          </w:p>
        </w:tc>
        <w:tc>
          <w:tcPr>
            <w:tcW w:w="1417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21.4 ± 54.4</w:t>
            </w:r>
          </w:p>
        </w:tc>
        <w:tc>
          <w:tcPr>
            <w:tcW w:w="992" w:type="dxa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4</w:t>
            </w:r>
          </w:p>
        </w:tc>
      </w:tr>
      <w:tr w:rsidR="002D01AF" w:rsidRPr="00E34050" w:rsidTr="00113F5E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E34050" w:rsidRDefault="002D01AF" w:rsidP="00113F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4050">
              <w:rPr>
                <w:rFonts w:ascii="Times New Roman" w:hAnsi="Times New Roman" w:cs="Times New Roman"/>
                <w:sz w:val="20"/>
                <w:szCs w:val="20"/>
              </w:rPr>
              <w:t>Exercise stage, (ESAI)</w:t>
            </w:r>
          </w:p>
          <w:p w:rsidR="002D01AF" w:rsidRPr="00E34050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50">
              <w:rPr>
                <w:rFonts w:ascii="Times New Roman" w:hAnsi="Times New Roman" w:cs="Times New Roman"/>
                <w:sz w:val="20"/>
                <w:szCs w:val="20"/>
              </w:rPr>
              <w:t>Strength training</w:t>
            </w:r>
          </w:p>
        </w:tc>
        <w:tc>
          <w:tcPr>
            <w:tcW w:w="1418" w:type="dxa"/>
          </w:tcPr>
          <w:p w:rsidR="002D01AF" w:rsidRPr="00E34050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1AF" w:rsidRPr="00E34050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.326</w:t>
            </w:r>
          </w:p>
        </w:tc>
        <w:tc>
          <w:tcPr>
            <w:tcW w:w="1701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5E33EA">
              <w:rPr>
                <w:rFonts w:ascii="Times New Roman" w:hAnsi="Times New Roman" w:cs="Times New Roman"/>
                <w:iCs/>
                <w:sz w:val="20"/>
                <w:szCs w:val="20"/>
              </w:rPr>
              <w:t>743</w:t>
            </w:r>
          </w:p>
        </w:tc>
      </w:tr>
      <w:tr w:rsidR="002D01AF" w:rsidRPr="00E34050" w:rsidTr="00113F5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ot physically active</w:t>
            </w:r>
          </w:p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(Stage 1–3), n (%)</w:t>
            </w:r>
          </w:p>
        </w:tc>
        <w:tc>
          <w:tcPr>
            <w:tcW w:w="1418" w:type="dxa"/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91 (78)</w:t>
            </w:r>
          </w:p>
        </w:tc>
        <w:tc>
          <w:tcPr>
            <w:tcW w:w="1275" w:type="dxa"/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13 (82)</w:t>
            </w:r>
          </w:p>
        </w:tc>
        <w:tc>
          <w:tcPr>
            <w:tcW w:w="993" w:type="dxa"/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8 (74)</w:t>
            </w:r>
          </w:p>
        </w:tc>
        <w:tc>
          <w:tcPr>
            <w:tcW w:w="1417" w:type="dxa"/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18 (72)</w:t>
            </w:r>
          </w:p>
        </w:tc>
        <w:tc>
          <w:tcPr>
            <w:tcW w:w="992" w:type="dxa"/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E34050" w:rsidTr="00113F5E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hysically active </w:t>
            </w:r>
          </w:p>
          <w:p w:rsidR="002D01AF" w:rsidRPr="005E0EC6" w:rsidRDefault="002D01AF" w:rsidP="00113F5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(Stage 4–5),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55 (2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5 (1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20 (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33EA">
              <w:rPr>
                <w:rFonts w:ascii="Times New Roman" w:hAnsi="Times New Roman" w:cs="Times New Roman"/>
                <w:sz w:val="20"/>
                <w:szCs w:val="20"/>
              </w:rPr>
              <w:t>7 (2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D01AF" w:rsidRPr="005E33EA" w:rsidRDefault="002D01AF" w:rsidP="00113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1AF" w:rsidRPr="00D878A3" w:rsidTr="00113F5E">
        <w:trPr>
          <w:trHeight w:hRule="exact"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tcBorders>
              <w:top w:val="single" w:sz="4" w:space="0" w:color="auto"/>
            </w:tcBorders>
          </w:tcPr>
          <w:p w:rsidR="002D01AF" w:rsidRPr="005E33EA" w:rsidRDefault="002D01AF" w:rsidP="00113F5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50">
              <w:rPr>
                <w:rFonts w:ascii="Times New Roman" w:hAnsi="Times New Roman" w:cs="Times New Roman"/>
                <w:b w:val="0"/>
                <w:sz w:val="20"/>
                <w:szCs w:val="20"/>
              </w:rPr>
              <w:t>Only participants with complete strength test data were included in the analysis. n</w:t>
            </w:r>
            <w:r w:rsidRPr="00E34050">
              <w:rPr>
                <w:sz w:val="20"/>
                <w:szCs w:val="20"/>
              </w:rPr>
              <w:t xml:space="preserve"> </w:t>
            </w:r>
            <w:r w:rsidRPr="00E3405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ary due to missing data. Data presented as mean and standard deviatio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less</w:t>
            </w:r>
            <w:r w:rsidRPr="00E3405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tated </w:t>
            </w:r>
            <w:r w:rsidRPr="005E0EC6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wise. ESAI: Exercise Stage Assessment Instrument.</w:t>
            </w:r>
            <w:r w:rsidR="00513E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9F4D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old font indicates </w:t>
            </w:r>
            <w:r w:rsidR="00D878A3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stical significance.</w:t>
            </w:r>
          </w:p>
        </w:tc>
      </w:tr>
    </w:tbl>
    <w:p w:rsidR="00565875" w:rsidRDefault="00D878A3">
      <w:pPr>
        <w:rPr>
          <w:lang w:val="en-US"/>
        </w:rPr>
      </w:pPr>
    </w:p>
    <w:p w:rsidR="00D878A3" w:rsidRDefault="00D878A3">
      <w:pPr>
        <w:rPr>
          <w:lang w:val="en-US"/>
        </w:rPr>
      </w:pPr>
    </w:p>
    <w:p w:rsidR="00D878A3" w:rsidRPr="00D878A3" w:rsidRDefault="00D878A3">
      <w:pPr>
        <w:rPr>
          <w:lang w:val="en-US"/>
        </w:rPr>
      </w:pPr>
      <w:bookmarkStart w:id="0" w:name="_GoBack"/>
      <w:bookmarkEnd w:id="0"/>
    </w:p>
    <w:sectPr w:rsidR="00D878A3" w:rsidRPr="00D878A3" w:rsidSect="002D01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1AF"/>
    <w:rsid w:val="001E7593"/>
    <w:rsid w:val="002D01AF"/>
    <w:rsid w:val="00513EA8"/>
    <w:rsid w:val="009F4D12"/>
    <w:rsid w:val="00A56576"/>
    <w:rsid w:val="00D4335F"/>
    <w:rsid w:val="00D8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BFB41"/>
  <w15:chartTrackingRefBased/>
  <w15:docId w15:val="{F66C8423-29EE-41EE-875A-BD4717C7E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2D01A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D01A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8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nriksson</dc:creator>
  <cp:keywords/>
  <dc:description/>
  <cp:lastModifiedBy>Anna Henriksson</cp:lastModifiedBy>
  <cp:revision>3</cp:revision>
  <dcterms:created xsi:type="dcterms:W3CDTF">2023-01-18T12:15:00Z</dcterms:created>
  <dcterms:modified xsi:type="dcterms:W3CDTF">2023-01-18T12:16:00Z</dcterms:modified>
</cp:coreProperties>
</file>